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CE2" w:rsidRPr="002F5B13" w:rsidRDefault="008B06E3">
      <w:pPr>
        <w:rPr>
          <w:rFonts w:ascii="Times New Roman" w:hAnsi="Times New Roman" w:cs="Times New Roman"/>
          <w:b/>
          <w:sz w:val="24"/>
          <w:szCs w:val="24"/>
        </w:rPr>
      </w:pPr>
      <w:r w:rsidRPr="002F5B13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0359F3">
        <w:rPr>
          <w:rFonts w:ascii="Times New Roman" w:hAnsi="Times New Roman" w:cs="Times New Roman"/>
          <w:b/>
          <w:sz w:val="24"/>
          <w:szCs w:val="24"/>
        </w:rPr>
        <w:t>The list of oxidative stress-</w:t>
      </w:r>
      <w:bookmarkStart w:id="0" w:name="_GoBack"/>
      <w:bookmarkEnd w:id="0"/>
      <w:r w:rsidR="0057567E" w:rsidRPr="002F5B13">
        <w:rPr>
          <w:rFonts w:ascii="Times New Roman" w:hAnsi="Times New Roman" w:cs="Times New Roman"/>
          <w:b/>
          <w:sz w:val="24"/>
          <w:szCs w:val="24"/>
        </w:rPr>
        <w:t xml:space="preserve">related genes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</w:tblGrid>
      <w:tr w:rsidR="008B06E3" w:rsidRPr="003E3AA5" w:rsidTr="00FC3A30">
        <w:trPr>
          <w:trHeight w:val="280"/>
        </w:trPr>
        <w:tc>
          <w:tcPr>
            <w:tcW w:w="8217" w:type="dxa"/>
            <w:tcBorders>
              <w:bottom w:val="single" w:sz="8" w:space="0" w:color="auto"/>
            </w:tcBorders>
            <w:noWrap/>
            <w:hideMark/>
          </w:tcPr>
          <w:p w:rsidR="008B06E3" w:rsidRPr="003E3AA5" w:rsidRDefault="003E3AA5" w:rsidP="008B06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3E3A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e symbol </w:t>
            </w:r>
          </w:p>
        </w:tc>
      </w:tr>
      <w:tr w:rsidR="003E3AA5" w:rsidRPr="003E3AA5" w:rsidTr="00FC3A30">
        <w:trPr>
          <w:trHeight w:val="280"/>
        </w:trPr>
        <w:tc>
          <w:tcPr>
            <w:tcW w:w="8217" w:type="dxa"/>
            <w:tcBorders>
              <w:top w:val="single" w:sz="8" w:space="0" w:color="auto"/>
              <w:bottom w:val="nil"/>
            </w:tcBorders>
            <w:noWrap/>
          </w:tcPr>
          <w:p w:rsidR="003E3AA5" w:rsidRPr="003E3AA5" w:rsidRDefault="003E3AA5" w:rsidP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BCC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tcBorders>
              <w:top w:val="nil"/>
              <w:bottom w:val="nil"/>
            </w:tcBorders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BCD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tcBorders>
              <w:top w:val="nil"/>
            </w:tcBorders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DAM9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DNP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DPR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GAP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IFM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LA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LDH3B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NGPTL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NKRD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NKZF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NX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PE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POA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PO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PTX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Q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RL6IP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RNTL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TO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TP13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TP2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TP7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TR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AG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EC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MP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RF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19orf1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AMKK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APN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BX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C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FLA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HCHD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HD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HRNA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HU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LN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OA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PEB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R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RYA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RYG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YB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YG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CYP2E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GK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HCR2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HF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HFR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HRS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IABLO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NM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UO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UO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D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EF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GL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IF2S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NDOG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PX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CC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CC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CC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CC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CC6L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CC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M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RO1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TFDH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TV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ANCC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ANCD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BLN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BXO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GF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KBP1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UT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Y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CLC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GT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JB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LR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NAO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R3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R37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PX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SKI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S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S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GUCY1B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AO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B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B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MO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NRNP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NRNPM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SPA1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TR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A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HYAL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IL18RA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IPCEF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KCNA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KCNC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KDM6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KEA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KLF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KR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LANC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LIA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LON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LPO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LRRK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CROH2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1LC3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K1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K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K9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KA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AP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BL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EAK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GAT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GS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103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10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13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133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1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19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19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2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29B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34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67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92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IRLET7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PV1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SR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SRB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SRB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-CO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-ND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-ND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-ND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-ND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T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APR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CF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CF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COA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DUFA1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DUFA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DUFB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DUFS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DUFS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EI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FE2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ME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ME8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OL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ONO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OS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O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OX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R4A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UD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UDT1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NUDT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OGG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OSER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OXR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OXSR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4H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AGE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ARK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AW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A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CD10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E8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GF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K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DLIM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EN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IN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JV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KD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LA2R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LEKH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K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NK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NP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PARGC1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PIF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PP1R15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PP2C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PP5C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D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DX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DX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KA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KCD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KD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K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KR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N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ODH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RR5L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SI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SMB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TPR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TPR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XD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XDNL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YCR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YCR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PYROXD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AC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AD5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BM1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BPM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GS1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HO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IPK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NF11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OMO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RPS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100A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CARA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CGB1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DC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LENOK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LENO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LENO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LENOS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S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SN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SN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ETX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FPQ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GK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IGMAR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IRT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LC1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LC23A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LC25A2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MPD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NC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OD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PHK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TAR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TAU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K2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TK25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TK2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TO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TX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TX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SUMO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BC1D2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HG1L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LDC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LR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MEM161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NFAIP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OR1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P53IN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PM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PO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RA2B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RAF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RA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REX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RPA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RPC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RPM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SC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XN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XNRD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TXNRD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UBE3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UBQL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UC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UCP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UCP3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VKORC1L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VNN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VRK2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WNT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WNT16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RN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XRCC1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ZC3H12A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ZNF277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ZNF580</w:t>
            </w:r>
          </w:p>
        </w:tc>
      </w:tr>
      <w:tr w:rsidR="008B06E3" w:rsidRPr="003E3AA5" w:rsidTr="00FC3A30">
        <w:trPr>
          <w:trHeight w:val="280"/>
        </w:trPr>
        <w:tc>
          <w:tcPr>
            <w:tcW w:w="8217" w:type="dxa"/>
            <w:noWrap/>
            <w:hideMark/>
          </w:tcPr>
          <w:p w:rsidR="008B06E3" w:rsidRPr="003E3AA5" w:rsidRDefault="008B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AA5">
              <w:rPr>
                <w:rFonts w:ascii="Times New Roman" w:hAnsi="Times New Roman" w:cs="Times New Roman"/>
                <w:sz w:val="24"/>
                <w:szCs w:val="24"/>
              </w:rPr>
              <w:t>ZNF622</w:t>
            </w:r>
          </w:p>
        </w:tc>
      </w:tr>
    </w:tbl>
    <w:p w:rsidR="008B06E3" w:rsidRPr="003E3AA5" w:rsidRDefault="008B06E3">
      <w:pPr>
        <w:rPr>
          <w:rFonts w:ascii="Times New Roman" w:hAnsi="Times New Roman" w:cs="Times New Roman"/>
          <w:sz w:val="24"/>
          <w:szCs w:val="24"/>
        </w:rPr>
      </w:pPr>
    </w:p>
    <w:sectPr w:rsidR="008B06E3" w:rsidRPr="003E3AA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41F" w:rsidRDefault="0022441F" w:rsidP="008B06E3">
      <w:r>
        <w:separator/>
      </w:r>
    </w:p>
  </w:endnote>
  <w:endnote w:type="continuationSeparator" w:id="0">
    <w:p w:rsidR="0022441F" w:rsidRDefault="0022441F" w:rsidP="008B0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5927883"/>
      <w:docPartObj>
        <w:docPartGallery w:val="Page Numbers (Bottom of Page)"/>
        <w:docPartUnique/>
      </w:docPartObj>
    </w:sdtPr>
    <w:sdtEndPr/>
    <w:sdtContent>
      <w:p w:rsidR="009C71E3" w:rsidRDefault="009C71E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59F3" w:rsidRPr="000359F3">
          <w:rPr>
            <w:noProof/>
            <w:lang w:val="zh-CN"/>
          </w:rPr>
          <w:t>11</w:t>
        </w:r>
        <w:r>
          <w:fldChar w:fldCharType="end"/>
        </w:r>
      </w:p>
    </w:sdtContent>
  </w:sdt>
  <w:p w:rsidR="009C71E3" w:rsidRDefault="009C71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41F" w:rsidRDefault="0022441F" w:rsidP="008B06E3">
      <w:r>
        <w:separator/>
      </w:r>
    </w:p>
  </w:footnote>
  <w:footnote w:type="continuationSeparator" w:id="0">
    <w:p w:rsidR="0022441F" w:rsidRDefault="0022441F" w:rsidP="008B0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28E"/>
    <w:rsid w:val="000359F3"/>
    <w:rsid w:val="0022441F"/>
    <w:rsid w:val="0026394D"/>
    <w:rsid w:val="002F5B13"/>
    <w:rsid w:val="003E3AA5"/>
    <w:rsid w:val="0042028E"/>
    <w:rsid w:val="0057567E"/>
    <w:rsid w:val="00675CE2"/>
    <w:rsid w:val="008B06E3"/>
    <w:rsid w:val="009C71E3"/>
    <w:rsid w:val="00FC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84095"/>
  <w15:chartTrackingRefBased/>
  <w15:docId w15:val="{B3D24E66-C68A-4432-9625-EA3BF721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6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6E3"/>
    <w:rPr>
      <w:sz w:val="18"/>
      <w:szCs w:val="18"/>
    </w:rPr>
  </w:style>
  <w:style w:type="table" w:styleId="a7">
    <w:name w:val="Table Grid"/>
    <w:basedOn w:val="a1"/>
    <w:uiPriority w:val="39"/>
    <w:rsid w:val="008B0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2-05-25T13:55:00Z</dcterms:created>
  <dcterms:modified xsi:type="dcterms:W3CDTF">2022-05-27T09:00:00Z</dcterms:modified>
</cp:coreProperties>
</file>